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425D32" w14:textId="46F5C409" w:rsidR="00C176A2" w:rsidRPr="00C176A2" w:rsidRDefault="00C176A2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C176A2">
        <w:rPr>
          <w:rFonts w:ascii="Times New Roman" w:hAnsi="Times New Roman" w:cs="Times New Roman"/>
          <w:b/>
        </w:rPr>
        <w:t>Table S1</w:t>
      </w:r>
      <w:r w:rsidR="00322070">
        <w:rPr>
          <w:rFonts w:ascii="Times New Roman" w:hAnsi="Times New Roman" w:cs="Times New Roman"/>
          <w:b/>
        </w:rPr>
        <w:t xml:space="preserve"> </w:t>
      </w:r>
      <w:r w:rsidR="00322070" w:rsidRPr="00322070">
        <w:rPr>
          <w:rFonts w:ascii="Times New Roman" w:hAnsi="Times New Roman" w:cs="Times New Roman"/>
        </w:rPr>
        <w:t>Disease severity classification and incidence of clinical symptoms</w:t>
      </w:r>
      <w:r w:rsidR="00322070" w:rsidRPr="00322070">
        <w:rPr>
          <w:rFonts w:ascii="Times New Roman" w:hAnsi="Times New Roman" w:cs="Times New Roman" w:hint="eastAsia"/>
        </w:rPr>
        <w:t>.</w:t>
      </w:r>
    </w:p>
    <w:tbl>
      <w:tblPr>
        <w:tblW w:w="15309" w:type="dxa"/>
        <w:jc w:val="center"/>
        <w:tblLook w:val="04A0" w:firstRow="1" w:lastRow="0" w:firstColumn="1" w:lastColumn="0" w:noHBand="0" w:noVBand="1"/>
      </w:tblPr>
      <w:tblGrid>
        <w:gridCol w:w="1701"/>
        <w:gridCol w:w="2977"/>
        <w:gridCol w:w="2552"/>
        <w:gridCol w:w="2693"/>
        <w:gridCol w:w="2551"/>
        <w:gridCol w:w="2835"/>
      </w:tblGrid>
      <w:tr w:rsidR="00C176A2" w:rsidRPr="00322070" w14:paraId="5DA2D55D" w14:textId="77777777" w:rsidTr="00322070">
        <w:trPr>
          <w:trHeight w:val="6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DA89D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sease Severit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A65C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ll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（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400, 100%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05058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ild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（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58, 14.50%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74F3C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derate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（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164, 41.00%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76FA9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vere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（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75, 18.75%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38F73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ritical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（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=103, 25.75%</w:t>
            </w:r>
            <w:r w:rsidRPr="0032207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</w:tr>
      <w:tr w:rsidR="00C176A2" w:rsidRPr="00322070" w14:paraId="39B8D93E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3F88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20B8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 (60-81) (n=40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044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 (58-73) (n=58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75B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 (59-78) (n=164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6186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 (69-84) (n=7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1C4F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 (64-83) (n=103)</w:t>
            </w:r>
          </w:p>
        </w:tc>
      </w:tr>
      <w:tr w:rsidR="00C176A2" w:rsidRPr="00322070" w14:paraId="1A77221D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F180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6409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9161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DD20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F8E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AAE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76A2" w:rsidRPr="00322070" w14:paraId="315772DD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681B" w14:textId="77777777" w:rsidR="00C176A2" w:rsidRPr="00322070" w:rsidRDefault="00C176A2" w:rsidP="0018162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CF25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/400 (61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712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/58 (55.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5756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/164 (58.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5A7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/75 (65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EB29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/103 (65.05)</w:t>
            </w:r>
          </w:p>
        </w:tc>
      </w:tr>
      <w:tr w:rsidR="00C176A2" w:rsidRPr="00322070" w14:paraId="79D08C64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6281" w14:textId="77777777" w:rsidR="00C176A2" w:rsidRPr="00322070" w:rsidRDefault="00C176A2" w:rsidP="00181627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96A7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/400 (39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497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58 (44.8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CE3F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/164 (41.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F7F6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75 (34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9798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/103 (34.95)</w:t>
            </w:r>
          </w:p>
        </w:tc>
      </w:tr>
      <w:tr w:rsidR="00C176A2" w:rsidRPr="00322070" w14:paraId="082C3CE0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C0ED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33D1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08 (20.43-25.39) (n=34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AC18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37 (19.10-23.69) (n=5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0663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35 (21.41-25.65) (n=1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CC80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88 (22.00-26.26) (n=6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F76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63 (19.67-25.23) (n=74)</w:t>
            </w:r>
          </w:p>
        </w:tc>
      </w:tr>
      <w:tr w:rsidR="00C176A2" w:rsidRPr="00322070" w14:paraId="3F8E4439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21C9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 histor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EFA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/391 (24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3553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58 (34.4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ADAF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164 (24.3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E838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75 (13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776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/94 (27.66)</w:t>
            </w:r>
          </w:p>
        </w:tc>
      </w:tr>
      <w:tr w:rsidR="00C176A2" w:rsidRPr="00322070" w14:paraId="1D51B9F8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1E64" w14:textId="77777777" w:rsidR="00C176A2" w:rsidRPr="00181627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8162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Vaccin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BA72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7245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8627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4BC6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E151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76A2" w:rsidRPr="00322070" w14:paraId="4227272F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14E4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ot vaccinate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58B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4/383 (40.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BE1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/58 (31.0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5EB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/164 (36.5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4A68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/75 (49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5823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86 (45.35)</w:t>
            </w:r>
          </w:p>
        </w:tc>
      </w:tr>
      <w:tr w:rsidR="00C176A2" w:rsidRPr="00322070" w14:paraId="61D319FC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0246" w14:textId="77777777" w:rsidR="00C176A2" w:rsidRPr="00322070" w:rsidRDefault="00C176A2" w:rsidP="00322070">
            <w:pPr>
              <w:widowControl/>
              <w:ind w:right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1 do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2D37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383 (6.0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8580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8 (1.7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564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64 (5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5595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75 (5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F7A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86 (10.47)</w:t>
            </w:r>
          </w:p>
        </w:tc>
      </w:tr>
      <w:tr w:rsidR="00C176A2" w:rsidRPr="00322070" w14:paraId="67311AA3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C198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 dos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D76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/383 (15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AB7C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58 (13.7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8891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/164 (17.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F85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/75 (13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2CDE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86 (12.79)</w:t>
            </w:r>
          </w:p>
        </w:tc>
      </w:tr>
      <w:tr w:rsidR="00C176A2" w:rsidRPr="00322070" w14:paraId="400C9045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BED2" w14:textId="77777777" w:rsidR="00C176A2" w:rsidRPr="00322070" w:rsidRDefault="00C176A2" w:rsidP="0032207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doses or mo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75C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/383 (38.6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087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58 (53.4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E87C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/164 (40.2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CC9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/75 (32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8EB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86 (31.40)</w:t>
            </w:r>
          </w:p>
        </w:tc>
      </w:tr>
      <w:tr w:rsidR="00C176A2" w:rsidRPr="00322070" w14:paraId="42D4F12F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6ABA" w14:textId="77777777" w:rsidR="00C176A2" w:rsidRPr="00181627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81627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omorbiditi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3C3B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9B6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441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DEE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4F7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76A2" w:rsidRPr="00322070" w14:paraId="5834C961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6732" w14:textId="77777777" w:rsidR="00C176A2" w:rsidRPr="00322070" w:rsidRDefault="00C176A2" w:rsidP="0032207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i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E22C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/400 (27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994F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58 (10.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580C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164 (23.7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90D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/75 (44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3338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/103 (30.10)</w:t>
            </w:r>
          </w:p>
        </w:tc>
      </w:tr>
      <w:tr w:rsidR="00C176A2" w:rsidRPr="00322070" w14:paraId="6FAF6631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6680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rdiovascular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3BA7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/400 (54.7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58F3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/58 (43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2F9A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/164 (46.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122C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/75 (69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D2C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/103 (63.11)</w:t>
            </w:r>
          </w:p>
        </w:tc>
      </w:tr>
      <w:tr w:rsidR="00C176A2" w:rsidRPr="00322070" w14:paraId="65951D9B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6C00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hronic pulmonary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FBC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/393 (22.1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57C9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58 (39.6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7BB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/164 (22.5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9A3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75 (18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DFD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96 (13.54)</w:t>
            </w:r>
          </w:p>
        </w:tc>
      </w:tr>
      <w:tr w:rsidR="00C176A2" w:rsidRPr="00322070" w14:paraId="1EB3CCC8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A47E" w14:textId="77777777" w:rsidR="00C176A2" w:rsidRPr="00322070" w:rsidRDefault="00C176A2" w:rsidP="0032207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kidney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4B4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/393 (10.1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5336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8 (1.7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FA7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164 (8.5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45E8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/75 (14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AD79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/96 (14.58)</w:t>
            </w:r>
          </w:p>
        </w:tc>
      </w:tr>
      <w:tr w:rsidR="00C176A2" w:rsidRPr="00322070" w14:paraId="1EC7CA52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D59E" w14:textId="77777777" w:rsidR="00C176A2" w:rsidRPr="00322070" w:rsidRDefault="00C176A2" w:rsidP="0032207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liver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FABE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/393 (4.0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3E0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58 (3.4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D880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64 (4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A2A8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75 (2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EB8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96 (5.21)</w:t>
            </w:r>
          </w:p>
        </w:tc>
      </w:tr>
      <w:tr w:rsidR="00C176A2" w:rsidRPr="00322070" w14:paraId="4164325A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7B6F" w14:textId="77777777" w:rsidR="00C176A2" w:rsidRPr="00322070" w:rsidRDefault="00C176A2" w:rsidP="0032207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54C0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/363 (23.4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144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58 (15.5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C3E8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/164 (26.2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97E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/75 (16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BC00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66 (31.82)</w:t>
            </w:r>
          </w:p>
        </w:tc>
      </w:tr>
      <w:tr w:rsidR="00C176A2" w:rsidRPr="00322070" w14:paraId="73E07F38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852E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t least one comorbid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116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4/393 (84.9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42A9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/58 (79.3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32E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/164 (82.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664A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/75 (89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2E1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/96 (89.58)</w:t>
            </w:r>
          </w:p>
        </w:tc>
      </w:tr>
      <w:tr w:rsidR="00C176A2" w:rsidRPr="00322070" w14:paraId="6FD691BC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6BE7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ymptom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2768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73E3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7A4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7D3E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7FDF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76A2" w:rsidRPr="00322070" w14:paraId="33FBB3BE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BFBA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ev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01B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/390 (55.1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67D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/58 (37.9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1F63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/164 (56.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093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/75 (60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13FE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/93 (60.22)</w:t>
            </w:r>
          </w:p>
        </w:tc>
      </w:tr>
      <w:tr w:rsidR="00C176A2" w:rsidRPr="00322070" w14:paraId="169F7DEE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49E7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ug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0081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/388 (88.9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29AF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/58 (93.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E9B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/164 (87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6588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/75 (93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C788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/91 (84.62)</w:t>
            </w:r>
          </w:p>
        </w:tc>
      </w:tr>
      <w:tr w:rsidR="00C176A2" w:rsidRPr="00322070" w14:paraId="2AB5A60D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DEE9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atigu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8D79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/387 (38.2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4C7A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/58 (36.2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9EF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/164 (39.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325E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/75 (37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0D8E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/90 (38.89)</w:t>
            </w:r>
          </w:p>
        </w:tc>
      </w:tr>
      <w:tr w:rsidR="00C176A2" w:rsidRPr="00322070" w14:paraId="30F59219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13AC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asal conges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63E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/381 (5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A9FE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58 (3.4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6DC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164 (4.8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8850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75 (6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40EC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84 (5.95)</w:t>
            </w:r>
          </w:p>
        </w:tc>
      </w:tr>
      <w:tr w:rsidR="00C176A2" w:rsidRPr="00322070" w14:paraId="3E26783E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A64B" w14:textId="77777777" w:rsidR="00C176A2" w:rsidRPr="00322070" w:rsidRDefault="00C176A2" w:rsidP="003220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unning no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6397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/381 (6.0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5141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58 (8.6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E356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64 (3.6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20FA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75 (9.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DC47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84 (5.95)</w:t>
            </w:r>
          </w:p>
        </w:tc>
      </w:tr>
      <w:tr w:rsidR="00C176A2" w:rsidRPr="00322070" w14:paraId="40ECDDE7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C44E" w14:textId="77777777" w:rsidR="00C176A2" w:rsidRPr="00322070" w:rsidRDefault="00C176A2" w:rsidP="0032207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algia or arthralg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BFBF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379 (10.2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F34E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58 (8.6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C6F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64 (10.3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8E9C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/75 (10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C11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82 (10.98)</w:t>
            </w:r>
          </w:p>
        </w:tc>
      </w:tr>
      <w:tr w:rsidR="00C176A2" w:rsidRPr="00322070" w14:paraId="790E6453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C540" w14:textId="77777777" w:rsidR="00C176A2" w:rsidRPr="00322070" w:rsidRDefault="00C176A2" w:rsidP="0032207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geus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1C6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378 (0.5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F0A3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8 (1.7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5B8D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164 (0.6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3538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75 (0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8F1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81 (0.00)</w:t>
            </w:r>
          </w:p>
        </w:tc>
      </w:tr>
      <w:tr w:rsidR="00C176A2" w:rsidRPr="00322070" w14:paraId="28ABF577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CC99" w14:textId="5B1DBB16" w:rsidR="00C176A2" w:rsidRPr="00322070" w:rsidRDefault="00C176A2" w:rsidP="0032207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OLE_LINK1"/>
            <w:bookmarkStart w:id="2" w:name="OLE_LINK2"/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lpitation</w:t>
            </w:r>
            <w:bookmarkEnd w:id="1"/>
            <w:bookmarkEnd w:id="2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DA95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382 (4.4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472A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8 (1.7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099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164 (4.2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2BC9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75 (2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A0A0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/85 (8.24)</w:t>
            </w:r>
          </w:p>
        </w:tc>
      </w:tr>
      <w:tr w:rsidR="00C176A2" w:rsidRPr="00322070" w14:paraId="280DEC35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99D0" w14:textId="77777777" w:rsidR="00C176A2" w:rsidRPr="00322070" w:rsidRDefault="00C176A2" w:rsidP="0032207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ness of breat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BA9F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/386 (56.7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3B7A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/58 (46.5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AFB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/164 (55.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6ECC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/75 (58.6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8E76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/89 (64.04)</w:t>
            </w:r>
          </w:p>
        </w:tc>
      </w:tr>
      <w:tr w:rsidR="00C176A2" w:rsidRPr="00322070" w14:paraId="36CD4715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6E98" w14:textId="77777777" w:rsidR="00C176A2" w:rsidRPr="00322070" w:rsidRDefault="00C176A2" w:rsidP="0032207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ptysi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7FAE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/378 (3.44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1479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58 (6.90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2CC4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/164 (5.49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27A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75 (0.00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2FD2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/81 (0.00)</w:t>
            </w:r>
          </w:p>
        </w:tc>
      </w:tr>
      <w:tr w:rsidR="00C176A2" w:rsidRPr="00322070" w14:paraId="00F3A9D3" w14:textId="77777777" w:rsidTr="00322070">
        <w:trPr>
          <w:trHeight w:val="28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C884" w14:textId="77777777" w:rsidR="00C176A2" w:rsidRPr="00322070" w:rsidRDefault="00C176A2" w:rsidP="00322070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rrhe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72A0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/400 (3.7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B5BF0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/58 (1.7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2CAAB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64 (3.05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60313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75 (4.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0BA9A" w14:textId="77777777" w:rsidR="00C176A2" w:rsidRPr="00322070" w:rsidRDefault="00C176A2" w:rsidP="0032207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20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03 (5.83)</w:t>
            </w:r>
          </w:p>
        </w:tc>
      </w:tr>
    </w:tbl>
    <w:p w14:paraId="50E3A36F" w14:textId="77777777" w:rsidR="002410CA" w:rsidRDefault="002410CA" w:rsidP="00C176A2"/>
    <w:sectPr w:rsidR="002410CA" w:rsidSect="001C5B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E53A6D" w14:textId="77777777" w:rsidR="00281C6B" w:rsidRDefault="00281C6B" w:rsidP="00C176A2">
      <w:r>
        <w:separator/>
      </w:r>
    </w:p>
  </w:endnote>
  <w:endnote w:type="continuationSeparator" w:id="0">
    <w:p w14:paraId="299A738A" w14:textId="77777777" w:rsidR="00281C6B" w:rsidRDefault="00281C6B" w:rsidP="00C17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6AF6DD" w14:textId="77777777" w:rsidR="00281C6B" w:rsidRDefault="00281C6B" w:rsidP="00C176A2">
      <w:r>
        <w:separator/>
      </w:r>
    </w:p>
  </w:footnote>
  <w:footnote w:type="continuationSeparator" w:id="0">
    <w:p w14:paraId="1530BB2C" w14:textId="77777777" w:rsidR="00281C6B" w:rsidRDefault="00281C6B" w:rsidP="00C17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0CA"/>
    <w:rsid w:val="00000B35"/>
    <w:rsid w:val="00024813"/>
    <w:rsid w:val="00033365"/>
    <w:rsid w:val="000908DE"/>
    <w:rsid w:val="000F30BC"/>
    <w:rsid w:val="00122EC4"/>
    <w:rsid w:val="0014211F"/>
    <w:rsid w:val="00181627"/>
    <w:rsid w:val="001C4C4E"/>
    <w:rsid w:val="001C5BC9"/>
    <w:rsid w:val="001D49EE"/>
    <w:rsid w:val="00220F2A"/>
    <w:rsid w:val="002410CA"/>
    <w:rsid w:val="00281C6B"/>
    <w:rsid w:val="00284060"/>
    <w:rsid w:val="002D1157"/>
    <w:rsid w:val="002F3C09"/>
    <w:rsid w:val="003043EE"/>
    <w:rsid w:val="0030697A"/>
    <w:rsid w:val="00321AA8"/>
    <w:rsid w:val="00322070"/>
    <w:rsid w:val="003413E8"/>
    <w:rsid w:val="003433F2"/>
    <w:rsid w:val="003624DD"/>
    <w:rsid w:val="00366EB6"/>
    <w:rsid w:val="00375232"/>
    <w:rsid w:val="003818C3"/>
    <w:rsid w:val="00385235"/>
    <w:rsid w:val="0039359E"/>
    <w:rsid w:val="003C216C"/>
    <w:rsid w:val="003E052C"/>
    <w:rsid w:val="003F40C9"/>
    <w:rsid w:val="00411C92"/>
    <w:rsid w:val="004442C3"/>
    <w:rsid w:val="004A5DB6"/>
    <w:rsid w:val="004C62D6"/>
    <w:rsid w:val="004E67D5"/>
    <w:rsid w:val="00512BAF"/>
    <w:rsid w:val="00532FBB"/>
    <w:rsid w:val="005434AC"/>
    <w:rsid w:val="005656CD"/>
    <w:rsid w:val="00581E2A"/>
    <w:rsid w:val="005A0D8B"/>
    <w:rsid w:val="005B71F9"/>
    <w:rsid w:val="005C62EA"/>
    <w:rsid w:val="005D0686"/>
    <w:rsid w:val="005E0762"/>
    <w:rsid w:val="005E2E44"/>
    <w:rsid w:val="00623BF1"/>
    <w:rsid w:val="0063142F"/>
    <w:rsid w:val="006448B9"/>
    <w:rsid w:val="00672C3E"/>
    <w:rsid w:val="00682F5C"/>
    <w:rsid w:val="00684456"/>
    <w:rsid w:val="00694A53"/>
    <w:rsid w:val="006A094D"/>
    <w:rsid w:val="006D2E41"/>
    <w:rsid w:val="006D5CB2"/>
    <w:rsid w:val="006E2075"/>
    <w:rsid w:val="007129B9"/>
    <w:rsid w:val="00712D66"/>
    <w:rsid w:val="00807FCE"/>
    <w:rsid w:val="00811647"/>
    <w:rsid w:val="0081414B"/>
    <w:rsid w:val="00815E39"/>
    <w:rsid w:val="008172EB"/>
    <w:rsid w:val="00820553"/>
    <w:rsid w:val="00833300"/>
    <w:rsid w:val="00841715"/>
    <w:rsid w:val="00846852"/>
    <w:rsid w:val="008478BB"/>
    <w:rsid w:val="00891292"/>
    <w:rsid w:val="008932A9"/>
    <w:rsid w:val="008A31E9"/>
    <w:rsid w:val="008A7BAE"/>
    <w:rsid w:val="008D4D36"/>
    <w:rsid w:val="008F6DEE"/>
    <w:rsid w:val="00910B3D"/>
    <w:rsid w:val="009151A1"/>
    <w:rsid w:val="009206FE"/>
    <w:rsid w:val="00927224"/>
    <w:rsid w:val="009272B0"/>
    <w:rsid w:val="00953CAA"/>
    <w:rsid w:val="0096137F"/>
    <w:rsid w:val="00987094"/>
    <w:rsid w:val="00991402"/>
    <w:rsid w:val="00993D25"/>
    <w:rsid w:val="009B08E5"/>
    <w:rsid w:val="009D237F"/>
    <w:rsid w:val="009E75B7"/>
    <w:rsid w:val="00A05172"/>
    <w:rsid w:val="00A150F4"/>
    <w:rsid w:val="00A2050E"/>
    <w:rsid w:val="00A248B8"/>
    <w:rsid w:val="00A35148"/>
    <w:rsid w:val="00A515F1"/>
    <w:rsid w:val="00A53B14"/>
    <w:rsid w:val="00A60DCC"/>
    <w:rsid w:val="00A62530"/>
    <w:rsid w:val="00A9438C"/>
    <w:rsid w:val="00AA0389"/>
    <w:rsid w:val="00AB4387"/>
    <w:rsid w:val="00AD4B07"/>
    <w:rsid w:val="00B27C51"/>
    <w:rsid w:val="00B35EA4"/>
    <w:rsid w:val="00B535D4"/>
    <w:rsid w:val="00B84744"/>
    <w:rsid w:val="00BC745B"/>
    <w:rsid w:val="00C04DAB"/>
    <w:rsid w:val="00C176A2"/>
    <w:rsid w:val="00C24EB1"/>
    <w:rsid w:val="00C33DF8"/>
    <w:rsid w:val="00C46B9E"/>
    <w:rsid w:val="00C47AA3"/>
    <w:rsid w:val="00C67F9E"/>
    <w:rsid w:val="00C76C49"/>
    <w:rsid w:val="00CB2524"/>
    <w:rsid w:val="00CE0A7C"/>
    <w:rsid w:val="00CE16F2"/>
    <w:rsid w:val="00D0366A"/>
    <w:rsid w:val="00D06974"/>
    <w:rsid w:val="00D1084A"/>
    <w:rsid w:val="00D1707D"/>
    <w:rsid w:val="00D2799E"/>
    <w:rsid w:val="00D33C49"/>
    <w:rsid w:val="00DD0DF2"/>
    <w:rsid w:val="00E07D8F"/>
    <w:rsid w:val="00E12D34"/>
    <w:rsid w:val="00E22C74"/>
    <w:rsid w:val="00E32937"/>
    <w:rsid w:val="00E44110"/>
    <w:rsid w:val="00E5746C"/>
    <w:rsid w:val="00E61EC4"/>
    <w:rsid w:val="00E70C10"/>
    <w:rsid w:val="00E86F79"/>
    <w:rsid w:val="00EC595A"/>
    <w:rsid w:val="00ED083C"/>
    <w:rsid w:val="00EF1929"/>
    <w:rsid w:val="00F0224F"/>
    <w:rsid w:val="00F7621F"/>
    <w:rsid w:val="00FB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6ADF1"/>
  <w15:chartTrackingRefBased/>
  <w15:docId w15:val="{A1EDAE34-CB47-9046-A99F-4766C32C5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410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410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410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410C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410C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410C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410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410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410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410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241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241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2410CA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2410CA"/>
    <w:rPr>
      <w:rFonts w:cstheme="majorBidi"/>
      <w:color w:val="0F4761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2410CA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2410CA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2410CA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2410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2410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241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410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2410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410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2410C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410C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410C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410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2410C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410C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C17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C176A2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C17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C176A2"/>
    <w:rPr>
      <w:sz w:val="18"/>
      <w:szCs w:val="18"/>
    </w:rPr>
  </w:style>
  <w:style w:type="paragraph" w:styleId="ac">
    <w:name w:val="Body Text"/>
    <w:basedOn w:val="a"/>
    <w:link w:val="Char5"/>
    <w:uiPriority w:val="99"/>
    <w:unhideWhenUsed/>
    <w:rsid w:val="00284060"/>
    <w:pPr>
      <w:adjustRightInd w:val="0"/>
      <w:snapToGrid w:val="0"/>
      <w:spacing w:line="480" w:lineRule="auto"/>
    </w:pPr>
    <w:rPr>
      <w:rFonts w:ascii="Times New Roman" w:eastAsia="PingFang SC" w:hAnsi="Times New Roman" w:cs="Times New Roman"/>
      <w:b/>
      <w:bCs/>
      <w:sz w:val="24"/>
      <w:shd w:val="clear" w:color="auto" w:fill="FFFFFF"/>
    </w:rPr>
  </w:style>
  <w:style w:type="character" w:customStyle="1" w:styleId="Char5">
    <w:name w:val="正文文本 Char"/>
    <w:basedOn w:val="a0"/>
    <w:link w:val="ac"/>
    <w:uiPriority w:val="99"/>
    <w:rsid w:val="00284060"/>
    <w:rPr>
      <w:rFonts w:ascii="Times New Roman" w:eastAsia="PingFang SC" w:hAnsi="Times New Roman" w:cs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21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昊 徐</dc:creator>
  <cp:keywords/>
  <dc:description/>
  <cp:lastModifiedBy>WDN</cp:lastModifiedBy>
  <cp:revision>8</cp:revision>
  <dcterms:created xsi:type="dcterms:W3CDTF">2024-02-14T13:33:00Z</dcterms:created>
  <dcterms:modified xsi:type="dcterms:W3CDTF">2024-04-02T08:49:00Z</dcterms:modified>
</cp:coreProperties>
</file>